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dditional File #2: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sults from Mixed Model Repeated Measures ANOVA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2537"/>
        <w:gridCol w:w="1027"/>
        <w:gridCol w:w="996"/>
        <w:gridCol w:w="1148"/>
        <w:gridCol w:w="1162"/>
        <w:gridCol w:w="886"/>
      </w:tblGrid>
      <w:tr>
        <w:trPr>
          <w:trHeight w:val="272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df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MS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F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Between Subject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(21)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ony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3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</w:tr>
      <w:tr>
        <w:trPr>
          <w:trHeight w:val="272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sk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</w:tr>
      <w:tr>
        <w:trPr>
          <w:trHeight w:val="272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lony X task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.5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5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S</w:t>
            </w:r>
          </w:p>
        </w:tc>
      </w:tr>
      <w:tr>
        <w:trPr>
          <w:trHeight w:val="272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bjects withi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5.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.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3185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Within Subjects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120)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e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.5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.1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3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</w:t>
            </w:r>
          </w:p>
        </w:tc>
      </w:tr>
      <w:tr>
        <w:trPr>
          <w:trHeight w:val="272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e X colony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.1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4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4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</w:t>
            </w:r>
          </w:p>
        </w:tc>
      </w:tr>
      <w:tr>
        <w:trPr>
          <w:trHeight w:val="272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e X task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0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</w:tr>
      <w:tr>
        <w:trPr>
          <w:trHeight w:val="272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e X colony X task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0.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5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2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</w:t>
            </w:r>
          </w:p>
        </w:tc>
      </w:tr>
      <w:tr>
        <w:trPr>
          <w:trHeight w:val="272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e X subjects within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.7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4:05:00Z</dcterms:created>
  <dc:creator>Colgate University</dc:creator>
  <dc:description/>
  <cp:keywords/>
  <dc:language>en-US</dc:language>
  <cp:lastModifiedBy>Colgate University</cp:lastModifiedBy>
  <dcterms:modified xsi:type="dcterms:W3CDTF">2011-07-21T01:13:00Z</dcterms:modified>
  <cp:revision>3</cp:revision>
  <dc:subject/>
  <dc:title/>
</cp:coreProperties>
</file>